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1477C" w14:textId="33E3E396" w:rsidR="00AD1616" w:rsidRPr="001A226B" w:rsidRDefault="00AD1616" w:rsidP="00AD1616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fi-FI"/>
        </w:rPr>
      </w:pPr>
      <w:r w:rsidRPr="001A226B">
        <w:rPr>
          <w:rFonts w:ascii="Times New Roman" w:eastAsia="Times New Roman" w:hAnsi="Times New Roman" w:cs="Times New Roman"/>
          <w:b/>
          <w:bCs/>
          <w:lang w:val="en-US" w:eastAsia="fi-FI"/>
        </w:rPr>
        <w:t>Supplement</w:t>
      </w:r>
      <w:r w:rsidR="00414F69">
        <w:rPr>
          <w:rFonts w:ascii="Times New Roman" w:eastAsia="Times New Roman" w:hAnsi="Times New Roman" w:cs="Times New Roman"/>
          <w:b/>
          <w:bCs/>
          <w:lang w:val="en-US" w:eastAsia="fi-FI"/>
        </w:rPr>
        <w:t>al</w:t>
      </w:r>
      <w:r w:rsidRPr="001A226B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 Material, Appendix B.</w:t>
      </w:r>
    </w:p>
    <w:p w14:paraId="02405DC8" w14:textId="2DDF49D1" w:rsidR="00AD1616" w:rsidRDefault="00AD1616" w:rsidP="00AD1616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fi-FI"/>
        </w:rPr>
      </w:pPr>
      <w:r w:rsidRPr="001A226B">
        <w:rPr>
          <w:rFonts w:ascii="Times New Roman" w:eastAsia="Times New Roman" w:hAnsi="Times New Roman" w:cs="Times New Roman"/>
          <w:b/>
          <w:bCs/>
          <w:lang w:val="en-US" w:eastAsia="fi-FI"/>
        </w:rPr>
        <w:t>Supplementa</w:t>
      </w:r>
      <w:r w:rsidR="00414F69">
        <w:rPr>
          <w:rFonts w:ascii="Times New Roman" w:eastAsia="Times New Roman" w:hAnsi="Times New Roman" w:cs="Times New Roman"/>
          <w:b/>
          <w:bCs/>
          <w:lang w:val="en-US" w:eastAsia="fi-FI"/>
        </w:rPr>
        <w:t>l</w:t>
      </w:r>
      <w:r w:rsidRPr="001A226B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 Tables</w:t>
      </w:r>
    </w:p>
    <w:p w14:paraId="49E2C5E9" w14:textId="1BCF5F14" w:rsidR="00AD1616" w:rsidRPr="00AD1616" w:rsidRDefault="00AD1616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92"/>
        <w:gridCol w:w="1695"/>
        <w:gridCol w:w="1695"/>
        <w:gridCol w:w="230"/>
        <w:gridCol w:w="1698"/>
        <w:gridCol w:w="1695"/>
        <w:gridCol w:w="1695"/>
        <w:gridCol w:w="1698"/>
      </w:tblGrid>
      <w:tr w:rsidR="00AD1616" w:rsidRPr="00CA36A6" w14:paraId="2BB972CE" w14:textId="77777777" w:rsidTr="00AD1616">
        <w:trPr>
          <w:trHeight w:val="51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14:paraId="4A3D4629" w14:textId="172D26A6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i-FI"/>
              </w:rPr>
              <w:t>Supplement</w:t>
            </w:r>
            <w:r w:rsidR="000D78C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i-FI"/>
              </w:rPr>
              <w:t>al</w:t>
            </w:r>
            <w:r w:rsidRPr="00AD16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i-FI"/>
              </w:rPr>
              <w:t xml:space="preserve"> Table S</w:t>
            </w:r>
            <w:r w:rsidR="00CA36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i-FI"/>
              </w:rPr>
              <w:t>I</w:t>
            </w:r>
            <w:r w:rsidRPr="00AD16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i-FI"/>
              </w:rPr>
              <w:t xml:space="preserve">. </w:t>
            </w: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hanges in smoking behaviour due to COVID-19 among persons of migrant origin living in Finland and among the general popula</w:t>
            </w:r>
            <w:r w:rsidRPr="00AD16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i-FI"/>
              </w:rPr>
              <w:t>tion by background variables</w:t>
            </w: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, %, </w:t>
            </w:r>
            <w:r w:rsidRPr="00AD16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i-FI"/>
              </w:rPr>
              <w:t>unadjusted</w:t>
            </w:r>
          </w:p>
        </w:tc>
      </w:tr>
      <w:tr w:rsidR="00AD1616" w:rsidRPr="00AD1616" w14:paraId="1BD9DD13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4760F7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23" w:type="pct"/>
            <w:gridSpan w:val="4"/>
            <w:shd w:val="clear" w:color="auto" w:fill="auto"/>
            <w:noWrap/>
            <w:vAlign w:val="bottom"/>
            <w:hideMark/>
          </w:tcPr>
          <w:p w14:paraId="403D39A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anel A: Persons of migrant origin</w:t>
            </w:r>
          </w:p>
        </w:tc>
        <w:tc>
          <w:tcPr>
            <w:tcW w:w="1651" w:type="pct"/>
            <w:gridSpan w:val="3"/>
            <w:shd w:val="clear" w:color="auto" w:fill="auto"/>
            <w:noWrap/>
            <w:vAlign w:val="bottom"/>
            <w:hideMark/>
          </w:tcPr>
          <w:p w14:paraId="07D89BB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anel B: General population</w:t>
            </w:r>
          </w:p>
        </w:tc>
      </w:tr>
      <w:tr w:rsidR="00AD1616" w:rsidRPr="00AD1616" w14:paraId="4A42D8AE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002DA7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884331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ecreas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2A9D39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 change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8277C4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DD7BEF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Increas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8C6817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ecreas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260B93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 chang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AE8C2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Increase</w:t>
            </w:r>
          </w:p>
        </w:tc>
      </w:tr>
      <w:tr w:rsidR="00AD1616" w:rsidRPr="00AD1616" w14:paraId="48E3E332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17F6D5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ocio-demographic factor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093870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6B066F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86A2EDD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C94A76B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DE78ED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75F6ED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2C632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36076392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98FD8D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Region of orig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E7DBA1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590156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995192F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F3EADB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8591AD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6326394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622F46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5F255C2B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5483A29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Russia or the former Soviet Union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90170C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.2 (8.7–25.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750F1D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9.9 (58.1–79.5)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75A93A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8DE6F1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9 (8.1–25.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8598D6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E9217B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A4678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59553BBC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374DD68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urope, North America, Oceania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02CE5D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4 (3.2–16.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7B5F2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7.8 (66.2–86.2)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8FE050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414B22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8 (8.0–25.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903EB6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66B52D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E56F72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457F724F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35E1729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Middle East and North Africa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4F5D5C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4 (6.0–27.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6174C1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7.7 (53.4–79.3)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46CE366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0096AB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8.9 (10.7–31.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450379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71636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CFF9EE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40C49250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4551269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sz w:val="20"/>
                <w:szCs w:val="20"/>
                <w:lang w:val="en-US" w:eastAsia="fi-FI"/>
              </w:rPr>
              <w:t>Africa (excl. North Africa), Asia and Latin America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542BCF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1.0 (11.1–36.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C58DD9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3.6 (37.6–69.0)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83B00F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A9FF1D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5.3 (12.9–43.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50DD2A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E56E25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6366B7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26F2467E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02DCCB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sz w:val="20"/>
                <w:szCs w:val="20"/>
                <w:lang w:val="en-US" w:eastAsia="fi-FI"/>
              </w:rPr>
              <w:t>Persons of migrant origin, total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814926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6 (9.6–19.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84068A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9.5 (63.0-75.2)</w:t>
            </w: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79FBD19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CA38E0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9 (12.7–22.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98C812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2 (6.9–12.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E4484F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9.1 (74.7-82.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5AF08D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7 (8.9–15.3)</w:t>
            </w:r>
          </w:p>
        </w:tc>
      </w:tr>
      <w:tr w:rsidR="00AD1616" w:rsidRPr="00AD1616" w14:paraId="12BE193C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3787205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Age (years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5EFCDB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BB4D7B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3C3DA87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BA3211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C3A5EF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659956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5C647D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5FC39D11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21DAD36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1-34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2EC467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1 (6.7–21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D584AB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9.6 (48.0–70.2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5F369E7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D69916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8.3 (19.0–40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5FCA86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8 (3.1–14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8D6A01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0.9 (69.8–88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CC940B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3 (6.6–21.9)</w:t>
            </w:r>
          </w:p>
        </w:tc>
      </w:tr>
      <w:tr w:rsidR="00AD1616" w:rsidRPr="00AD1616" w14:paraId="29100A13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6E6D7C0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5-44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93CE79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1 (5.3–21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08EA3F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8.1 (66.3–86.6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6B360A0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32BCF0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8 (5.6–19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2B28F7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7 (7.0–18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736CA7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.4 (67.1–82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C01B88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9 (8.2–19.8)</w:t>
            </w:r>
          </w:p>
        </w:tc>
      </w:tr>
      <w:tr w:rsidR="00AD1616" w:rsidRPr="00AD1616" w14:paraId="714B6BF5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675F533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5-54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F09514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2 (7.0–23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380163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3.1 (60.4–82.9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53E20F4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2701C7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7 (6.8–25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1FFB6C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6 (4.8–14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A13ABB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9.0 (71.0–85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FAF408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5 (7.8–19.4)</w:t>
            </w:r>
          </w:p>
        </w:tc>
      </w:tr>
      <w:tr w:rsidR="00AD1616" w:rsidRPr="00AD1616" w14:paraId="06800B78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75798BF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5-66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2FA72C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.4 (8.1–39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D12B24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4.5 (55.9–87.1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14E5A8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5F30BD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1 (2.4–14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81AE09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1 (7.6–15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A262AB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.4 (75.7–86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540802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5 (4.6–11.9)</w:t>
            </w:r>
          </w:p>
        </w:tc>
      </w:tr>
      <w:tr w:rsidR="00AD1616" w:rsidRPr="00AD1616" w14:paraId="00879F21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944A4C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9724A3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09738B8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467988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5542B6B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9128BAC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854398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E7EC63C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174648B8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DF0525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ale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794750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5 (7.5–17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55B732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.3 (62.3–77.3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05E5E1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F4B680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8.2 (12.4–25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AE3853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4 (6.4–13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579E48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3.4 (78.1–87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03FB66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3 (4.6–11.3)</w:t>
            </w:r>
          </w:p>
        </w:tc>
      </w:tr>
      <w:tr w:rsidR="00AD1616" w:rsidRPr="00AD1616" w14:paraId="51908175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E607B8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emale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66EFAB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4 (9.2–27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A94822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7.4 (55.7–77.3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2E5256A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7D2428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2 (9.8–25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84EAE9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8 (6.6–14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D8D0BF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4.5 (67.9–80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71090D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.7 (11.4–21.2)</w:t>
            </w:r>
          </w:p>
        </w:tc>
      </w:tr>
      <w:tr w:rsidR="00AD1616" w:rsidRPr="00AD1616" w14:paraId="19970038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2FC3561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Education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3CBBD5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A2AFFB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EA1760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33A0D9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52816E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E04370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2BEB79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D1616" w:rsidRPr="00AD1616" w14:paraId="695F139F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0F0135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5222CB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5 (6.4–26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B1A795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7.2 (62.9–87.1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1ACF68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37AC50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3 (4.1–20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7E48C0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9 (5.2–21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5DCF27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8.7 (67.4–86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84F684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4 (5.2–19.8)</w:t>
            </w:r>
          </w:p>
        </w:tc>
      </w:tr>
      <w:tr w:rsidR="00AD1616" w:rsidRPr="00AD1616" w14:paraId="018C1F3B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F80B9B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iddle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860899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2 (7.8–21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A8BABB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.9 (59.1–77.3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5B4866D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39E6FF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9 (11.3–27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03A4E7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6 (6.7–13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7E10F1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0.8 (75.4–85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00D83F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6 (6.6–13.8)</w:t>
            </w:r>
          </w:p>
        </w:tc>
      </w:tr>
      <w:tr w:rsidR="00AD1616" w:rsidRPr="00AD1616" w14:paraId="03821377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796CA0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ED0BC0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1 (7.2–22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8CAC70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4.8 (53.3–74.8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7642AAC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69DFCC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2.2 (14.3–32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5F6C3D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1 (5.5–14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6C40AD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.2 (67.3–81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9DFA32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.8 (10.5–23.0)</w:t>
            </w:r>
          </w:p>
        </w:tc>
      </w:tr>
      <w:tr w:rsidR="00AD1616" w:rsidRPr="00AD1616" w14:paraId="31CB6D8C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303173F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Employment statu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43B1D0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AD676C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096ADD8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F98083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681050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EAA6A2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AB6619C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1C1D3C90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64365F7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Employed full-time or part-time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4F9164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.9 (10.7–22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2D83E3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.0 (61.6–77.2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2CD6B19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3670AB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1 (9.1–21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3134F7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6 (6.0–12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6DD916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.9 (77.2–85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D1F12B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5 (6.9–13.1)</w:t>
            </w:r>
          </w:p>
        </w:tc>
      </w:tr>
      <w:tr w:rsidR="00AD1616" w:rsidRPr="00AD1616" w14:paraId="44870D19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28A92A7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tudent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CCFF6D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1 (4.9–26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13E8D5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4.4 (34.6–72.8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67C15BF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FF2A56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3.5 (17.9–53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AC0CFA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0 (5.6–41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1EB85D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.9 (50.6–90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37AAE8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1 (2.0–22.4)</w:t>
            </w:r>
          </w:p>
        </w:tc>
      </w:tr>
      <w:tr w:rsidR="00AD1616" w:rsidRPr="00AD1616" w14:paraId="3D332AF6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C0E42A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ther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A1F36C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4 (2.7–18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A85B97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.7 (57.3–81.3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7294BD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64F851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1.9 (12.7–35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3B1CB9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5 (6.8–15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6DBA8C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1.9 (63.6–79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3E6ED8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5 (11.4–25.9)</w:t>
            </w:r>
          </w:p>
        </w:tc>
      </w:tr>
      <w:tr w:rsidR="00AD1616" w:rsidRPr="00AD1616" w14:paraId="37F16CD5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F03EDD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Marital statu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C74B9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CAB7941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957A28F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20409D1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FF93D7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7B6D977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CC18AAA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4AB624E9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43E8EF6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arried or cohabiting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A3471C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4 (9.5–21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8FE67D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.8 (60.4–76.0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42E3717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A839B9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9 (11.5–24.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F5021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35F01F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EDACB4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24B3318D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48B2D39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ther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F6D072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0 (6.5–21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4B72F5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.4 (57.3–77.8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629FF8D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E1A40F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.5 (12.0–30.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03A72E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D56225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C6F4B9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3C7B1382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980BE5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Living alon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B12304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3D3ABA6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A6CE98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F48B5F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378B1BA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46D18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FE0571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5EDE82CE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8A8347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7F2D6E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9 (8.6–18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A2B7C4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1.1 (63.4–77.7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14B0B7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703374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1 (11.0–22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16DA73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5 (6.0–12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6B3F1C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0.1 (75.3–84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04EECC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3 (8.3–15.2)</w:t>
            </w:r>
          </w:p>
        </w:tc>
      </w:tr>
      <w:tr w:rsidR="00AD1616" w:rsidRPr="00AD1616" w14:paraId="17CD6DC4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94D03F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lastRenderedPageBreak/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A9EAAA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7 (7.0–25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4055C7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5.2 (52.4–76.1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CB87FD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D0C5F4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1.1 (12.6–33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EAEEA6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3 (8.1–18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76418B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6.7 (68.7–83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614D21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0 (6.7–17.6)</w:t>
            </w:r>
          </w:p>
        </w:tc>
      </w:tr>
      <w:tr w:rsidR="00AD1616" w:rsidRPr="00CA36A6" w14:paraId="041A5C1E" w14:textId="77777777" w:rsidTr="00AD1616">
        <w:trPr>
          <w:trHeight w:val="276"/>
        </w:trPr>
        <w:tc>
          <w:tcPr>
            <w:tcW w:w="2176" w:type="pct"/>
            <w:gridSpan w:val="2"/>
            <w:shd w:val="clear" w:color="auto" w:fill="auto"/>
            <w:noWrap/>
            <w:vAlign w:val="bottom"/>
            <w:hideMark/>
          </w:tcPr>
          <w:p w14:paraId="3EF8B9C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Under-aged children in the household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6FB6B9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565A91EF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B9D6C1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149A32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103CF9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A3F2926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D1616" w:rsidRPr="00AD1616" w14:paraId="6321AF41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24C9F0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07E796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5 (6.1–17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F037F4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2.0 (61.5–80.6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64363C4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FB445B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5 (10.4–27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1E26A7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8 (6.6–17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61B6F4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6.0 (67.9–82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58825D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2 (8.4–20.1)</w:t>
            </w:r>
          </w:p>
        </w:tc>
      </w:tr>
      <w:tr w:rsidR="00AD1616" w:rsidRPr="00AD1616" w14:paraId="78BC50BA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E4D494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5FFE0A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7 (9.6–22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45A870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7.7 (59.2–75.2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6FFA733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622680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5 (12.0–24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0FEDD1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0 (6.5–12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C74ACD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0.7 (76.0–84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318C7F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3 (7.5–14.0)</w:t>
            </w:r>
          </w:p>
        </w:tc>
      </w:tr>
      <w:tr w:rsidR="00AD1616" w:rsidRPr="00AD1616" w14:paraId="2EFC48E6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B71F56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Language skill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DDFE70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1AFC2F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2ED6CD54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18FDC5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03F03D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D23FB5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86E6A9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11148ADE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F8566D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eginner or les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BC6096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3 (7.1–23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764D94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3.0 (51.2–73.4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52F0D04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B7369A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3.7 (15.3–34.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A8B2B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3DCCCF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AF888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31BA9787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5C201D7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Intermediate/excellent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718697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9 (7.9–17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E934D1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3.0 (65.2–79.6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5400D75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F525E6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.1 (9.9–22.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5FD676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755C5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263979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/A</w:t>
            </w:r>
          </w:p>
        </w:tc>
      </w:tr>
      <w:tr w:rsidR="00AD1616" w:rsidRPr="00AD1616" w14:paraId="4D26855E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E53E79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Health-related factor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3E7712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0EBD57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2268B48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5E1B25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E82DE7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D9E2E0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859EEB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D1616" w:rsidRPr="00AD1616" w14:paraId="42D81321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9D7402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elf-reported health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1C55D0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B8DCFB8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A66B651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16CE744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9F0EB2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A79192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2C6773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3A044EC9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662C1F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ood or fairly good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5B7E69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8 (8.5–18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B15073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2.3 (64.5–79.0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0C3A2B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C458A5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9 (9.9–22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2D7FE5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3 (6.6–13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3465E2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9.1 (74.0–83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D96B75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6 (8.3–15.8)</w:t>
            </w:r>
          </w:p>
        </w:tc>
      </w:tr>
      <w:tr w:rsidR="00AD1616" w:rsidRPr="00AD1616" w14:paraId="1A4832FB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24F481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ediocre/fairly bad/bad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68E6B3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9 (7.4–24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0B4A97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2.9 (50.9–73.5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DD573A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0C27D1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3.2 (14.8–34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046011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0 (7.1–16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8A4EDD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7.9 (71.3–83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A44BE5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1 (7.5–16.2)</w:t>
            </w:r>
          </w:p>
        </w:tc>
      </w:tr>
      <w:tr w:rsidR="00AD1616" w:rsidRPr="00AD1616" w14:paraId="26D893F0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ED8934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Working capacity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5982C8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9F0B69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1299BB9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EBF3A1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9239BA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618459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C31A01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D1616" w:rsidRPr="00AD1616" w14:paraId="5C7DE9D5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DB02D6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ull working capacity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ACA089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8 (8.7–18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3B7F8E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1.1 (63.8–77.4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3D44EF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2E5670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1 (11.3–22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5ADDAC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6 (5.2–10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9AE9AF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.7 (77.1–85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A7D1AE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7 (7.8–14.4)</w:t>
            </w:r>
          </w:p>
        </w:tc>
      </w:tr>
      <w:tr w:rsidR="00AD1616" w:rsidRPr="00AD1616" w14:paraId="4D1674E1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580690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Limited working capacity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A49BA1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8 (6.3–27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974AC9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2.9 (47.6–76.0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1C0E0B7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1DA188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3.4 (12.9–38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6EB3C5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6 (11.4–23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976E53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.1 (62.0–77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1455D3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3 (8.3–20.6)</w:t>
            </w:r>
          </w:p>
        </w:tc>
      </w:tr>
      <w:tr w:rsidR="00AD1616" w:rsidRPr="00AD1616" w14:paraId="1B76D6C8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18EAA6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BM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92C73B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95FC07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9669926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00E287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A321E2A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FBC040D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AF45BE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1DD05D25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391A880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Underweight/normal weight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9E1586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2 (4.6–14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50A05F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.3 (60.5–78.6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4C92DF2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9884EB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1.5 (14.2–31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D3F762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2 (5.8–14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6A4833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6.5 (68.8–82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049E48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3 (9.6–20.7)</w:t>
            </w:r>
          </w:p>
        </w:tc>
      </w:tr>
      <w:tr w:rsidR="00AD1616" w:rsidRPr="00AD1616" w14:paraId="0BA3E898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D9208F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verweight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66ED23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6 (7.7–23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4840DD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.6 (57.0–78.3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79145E0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D6819B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8 (10.3–28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DAF865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4 (5.5–12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1C1203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2.5 (76.6–87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8FE377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0 (5.7–14.0)</w:t>
            </w:r>
          </w:p>
        </w:tc>
      </w:tr>
      <w:tr w:rsidR="00AD1616" w:rsidRPr="00AD1616" w14:paraId="6E3F465C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2A1EC07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bese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8C9BC3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0.0 (10.2–35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E466BE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1.4 (56.3–82.9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1EA6B31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C3082E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6 (3.9–17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C1A5E5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4 (5.6–18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AA2E13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9.9 (71.1–86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5A7B7B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7 (5.6–16.3)</w:t>
            </w:r>
          </w:p>
        </w:tc>
      </w:tr>
      <w:tr w:rsidR="00AD1616" w:rsidRPr="00AD1616" w14:paraId="5B2C5E90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C7B2CB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Psychological distres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C6E19C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6DED55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3DAAFE0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3DF94A6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356A32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DBE233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25A3EEB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3932C207" w14:textId="77777777" w:rsidTr="00AD1616">
        <w:trPr>
          <w:trHeight w:val="288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034A61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Psychological distres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ED385F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.1 (7.3–28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3C5FEA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2.9 (48.7–75.2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DC7754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7EA32F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2.0 (12.6–35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EB27E0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7 (5.0–17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099D14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2.9 (59.8–83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7FD3DA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4 (10.1–28.4)</w:t>
            </w:r>
          </w:p>
        </w:tc>
      </w:tr>
      <w:tr w:rsidR="00AD1616" w:rsidRPr="00AD1616" w14:paraId="71029F6C" w14:textId="77777777" w:rsidTr="00AD1616">
        <w:trPr>
          <w:trHeight w:val="288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B4A58C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 psychological distres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E3C9E5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5 (8.5–17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694282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2.8 (65.6–78.9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4CD46BB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C35B47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8 (10.2–21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357D57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7 (7.2–13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BA46F6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0.5 (76.1–84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E53697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8 (7.2–13.3)</w:t>
            </w:r>
          </w:p>
        </w:tc>
      </w:tr>
      <w:tr w:rsidR="00AD1616" w:rsidRPr="00AD1616" w14:paraId="466953BB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CAAE93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Quality of lif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3C1F44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2C4B64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F90EEDA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627D1C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0A68134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EB7622F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C3E8B0D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1C97CC89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1BDF6E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ood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FB5470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5 (8.5–20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8725B8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.6 (59.7–76.4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62DA28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FC205F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8 (11.7–26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16CA40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7 (6.9–13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FDDC10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.2 (76.3–85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943797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1 (6.3–13.0)</w:t>
            </w:r>
          </w:p>
        </w:tc>
      </w:tr>
      <w:tr w:rsidR="00AD1616" w:rsidRPr="00AD1616" w14:paraId="6FA5595A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068E526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ther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CFB05F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7 (7.6–20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520AD7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.0 (60.2–78.3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1AACAA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02D332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7.3 (11.2–25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110016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5 (5.9–14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E12F35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.3 (67.0–82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80EECF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.2 (10.2–21.9)</w:t>
            </w:r>
          </w:p>
        </w:tc>
      </w:tr>
      <w:tr w:rsidR="00AD1616" w:rsidRPr="00AD1616" w14:paraId="2D2F5FF3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3561D6B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COVID-19 related factor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5762E0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1D08156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56FE7BF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BE65D4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F95C051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EFFB49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2BF3A6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CA36A6" w14:paraId="785ACFEF" w14:textId="77777777" w:rsidTr="00AD1616">
        <w:trPr>
          <w:trHeight w:val="276"/>
        </w:trPr>
        <w:tc>
          <w:tcPr>
            <w:tcW w:w="2176" w:type="pct"/>
            <w:gridSpan w:val="2"/>
            <w:shd w:val="clear" w:color="auto" w:fill="auto"/>
            <w:noWrap/>
            <w:vAlign w:val="bottom"/>
            <w:hideMark/>
          </w:tcPr>
          <w:p w14:paraId="0D80B67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Contact with friends and relatives decreased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DE5784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074435B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ECD022C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9D92C45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B844E8D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DC637E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D1616" w:rsidRPr="00AD1616" w14:paraId="5B179542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4EE8072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6680CD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1 (8.4–19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0C220A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.1 (59.4–75.7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426B5A2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B6E0F1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8.8 (12.9–26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846A4E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3 (6.5–13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931E65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4.7 (68.3–80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A5DC9E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0 (11.6–21.6)</w:t>
            </w:r>
          </w:p>
        </w:tc>
      </w:tr>
      <w:tr w:rsidR="00AD1616" w:rsidRPr="00AD1616" w14:paraId="3EEE4BA9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32C5E5D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D0FFD7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5 (7.8–22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97AADB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.0 (59.6–78.7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126650D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A3742E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5 (9.9–26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50DB39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9 (6.5–14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9AF797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4.1 (78.7–88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BD3299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0 (3.8–9.3)</w:t>
            </w:r>
          </w:p>
        </w:tc>
      </w:tr>
      <w:tr w:rsidR="00AD1616" w:rsidRPr="00AD1616" w14:paraId="0D85D796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56D95DC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Loneliess increased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BEF446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520FF16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6DE6C1A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9F7177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7D0C7C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F8C3C0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1E807F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D1616" w:rsidRPr="00AD1616" w14:paraId="56CA5BD3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2AC54F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8440F1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5 (9.1–27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6031E1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1.4 (49.6–71.9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0A688E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FDE443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2.1 (14.3–32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CEB73A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9 (7.4–18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FBFC15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3.2 (52.4–72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A68853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4.9 (17.5–34.1)</w:t>
            </w:r>
          </w:p>
        </w:tc>
      </w:tr>
      <w:tr w:rsidR="00AD1616" w:rsidRPr="00AD1616" w14:paraId="607E97DC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2C31A23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729F04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6 (7.6–17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EF39FC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3.6 (65.7–80.2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1345297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F53F55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8 (9.6–22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2F91A2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6 (6.1–12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96C049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5.5 (81.1–88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FF8A27E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9 (3.7–9.2)</w:t>
            </w:r>
          </w:p>
        </w:tc>
      </w:tr>
      <w:tr w:rsidR="00AD1616" w:rsidRPr="00CA36A6" w14:paraId="3C1850C1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394B5D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Hope for the future decreased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B1056D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CE135D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56DABBD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0640470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80B096A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A750159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C1850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D1616" w:rsidRPr="00AD1616" w14:paraId="2EAF3682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BDECA5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D05375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7 (6.9–22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C29906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3.3 (52.2–73.1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71957A1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E79807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4.0 (15.9–34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641895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1 (5.4–14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B3E354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4.8 (65.9–82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C8ED5D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1 (10.6–23.7)</w:t>
            </w:r>
          </w:p>
        </w:tc>
      </w:tr>
      <w:tr w:rsidR="00AD1616" w:rsidRPr="00AD1616" w14:paraId="2C5CD5AA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2CAEE0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E1B0D8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3 (8.7–19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EE23B8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3.5 (65.2–80.4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0813455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65838D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2 (8.2–20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189F50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9 (7.1–13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4894A9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.1 (76.4–85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1FE1AF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1 (6.4–12.7)</w:t>
            </w:r>
          </w:p>
        </w:tc>
      </w:tr>
      <w:tr w:rsidR="00AD1616" w:rsidRPr="00CA36A6" w14:paraId="149BCC3F" w14:textId="77777777" w:rsidTr="00AD1616">
        <w:trPr>
          <w:trHeight w:val="276"/>
        </w:trPr>
        <w:tc>
          <w:tcPr>
            <w:tcW w:w="2176" w:type="pct"/>
            <w:gridSpan w:val="2"/>
            <w:shd w:val="clear" w:color="auto" w:fill="auto"/>
            <w:noWrap/>
            <w:vAlign w:val="bottom"/>
            <w:hideMark/>
          </w:tcPr>
          <w:p w14:paraId="007D982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Worried about getting infected with coronaviru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D41D46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17E1F8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E8D4927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D3C2A57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8314F4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6BA4FFF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D1616" w:rsidRPr="00AD1616" w14:paraId="496FAADE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37F741D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3A67ED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0.9 (11.6–34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55E04B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9.0 (45.1–71.6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42E7697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2C6190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0.1 (11.4–33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4BA113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4 (9.3–21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133E46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5.9 (56.7–74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ECEAA8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.6 (13.0–28.6)</w:t>
            </w:r>
          </w:p>
        </w:tc>
      </w:tr>
      <w:tr w:rsidR="00AD1616" w:rsidRPr="00AD1616" w14:paraId="6739517B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5BFAF39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oderately/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55FEC1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5 (7.0–15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BF1922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2.7 (65.4–79.0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4D8029B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8CE66D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.7 (11.6–23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14C39D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5 (6.1–11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454EBD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2.2 (77.7–85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8E86A0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3 (6.7–12.8)</w:t>
            </w:r>
          </w:p>
        </w:tc>
      </w:tr>
      <w:tr w:rsidR="00AD1616" w:rsidRPr="00CA36A6" w14:paraId="0092818B" w14:textId="77777777" w:rsidTr="00AD1616">
        <w:trPr>
          <w:trHeight w:val="276"/>
        </w:trPr>
        <w:tc>
          <w:tcPr>
            <w:tcW w:w="3349" w:type="pct"/>
            <w:gridSpan w:val="5"/>
            <w:shd w:val="clear" w:color="auto" w:fill="auto"/>
            <w:noWrap/>
            <w:vAlign w:val="bottom"/>
            <w:hideMark/>
          </w:tcPr>
          <w:p w14:paraId="1CF7D6F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lastRenderedPageBreak/>
              <w:t>Worried whether the employment of the respondent will continue during the epidemic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AFDADA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0FC7C53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13A31BB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D1616" w:rsidRPr="00AD1616" w14:paraId="42139C14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0F80643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B91B76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3 (7.3–22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03691F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1.5 (50.2–71.6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88AD69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158717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5.3 (16.7–36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904FA8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0 (1.9–12.6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F0BFE4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6.8 (60.6–87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A26158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8.3 (8.9–33.8)</w:t>
            </w:r>
          </w:p>
        </w:tc>
      </w:tr>
      <w:tr w:rsidR="00AD1616" w:rsidRPr="00AD1616" w14:paraId="7A484C01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0557772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oderately/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783868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4 (7.9–18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BCD0E6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.2 (67.3–81.7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64AEA76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B595C1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4 (7.8–19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E2F6667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2 (7.6–13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B785B2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9.7 (75.5–83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34DC9E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2 (7.7–13.3)</w:t>
            </w:r>
          </w:p>
        </w:tc>
      </w:tr>
      <w:tr w:rsidR="00AD1616" w:rsidRPr="00CA36A6" w14:paraId="5FF19390" w14:textId="77777777" w:rsidTr="00AD1616">
        <w:trPr>
          <w:trHeight w:val="276"/>
        </w:trPr>
        <w:tc>
          <w:tcPr>
            <w:tcW w:w="3349" w:type="pct"/>
            <w:gridSpan w:val="5"/>
            <w:shd w:val="clear" w:color="auto" w:fill="auto"/>
            <w:noWrap/>
            <w:vAlign w:val="bottom"/>
            <w:hideMark/>
          </w:tcPr>
          <w:p w14:paraId="4298CA6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Worried about that someone close to the respondent will be infected with coronaviru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A9AD8C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17ACC3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EFA35DE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AD1616" w:rsidRPr="00AD1616" w14:paraId="37A359A0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51B6D65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E4A08C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4 (8.5–20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93F51B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4.4 (54.9–72.9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7D2FE0A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0CB5A5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2.2 (15.0–31.5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454868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0 (7.6–15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9B8DBB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.5 (68.8–81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3D258B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4 (9.3–19.0)</w:t>
            </w:r>
          </w:p>
        </w:tc>
      </w:tr>
      <w:tr w:rsidR="00AD1616" w:rsidRPr="00AD1616" w14:paraId="79DB3B47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10B2187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oderately/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B61F9D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.3 (7.1–20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8BB11D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6.3 (67.8–83.0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5BA913D0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06A0C2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5 (7.6–17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F61C64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8 (5.1–11.7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4FF9663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2.7 (77.5–86.9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C39360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5 (6.5–13.6)</w:t>
            </w:r>
          </w:p>
        </w:tc>
      </w:tr>
      <w:tr w:rsidR="00AD1616" w:rsidRPr="00AD1616" w14:paraId="60E3D035" w14:textId="77777777" w:rsidTr="00AD1616">
        <w:trPr>
          <w:trHeight w:val="276"/>
        </w:trPr>
        <w:tc>
          <w:tcPr>
            <w:tcW w:w="1626" w:type="pct"/>
            <w:shd w:val="clear" w:color="000000" w:fill="FFFFFF"/>
            <w:noWrap/>
            <w:vAlign w:val="bottom"/>
            <w:hideMark/>
          </w:tcPr>
          <w:p w14:paraId="6A7E199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  <w:t>Sleeping difficulties/nightmares increased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2A88702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6500057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" w:type="pct"/>
            <w:shd w:val="clear" w:color="auto" w:fill="auto"/>
            <w:noWrap/>
            <w:vAlign w:val="bottom"/>
            <w:hideMark/>
          </w:tcPr>
          <w:p w14:paraId="1629CE52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CDCD98F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F931E84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A066014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1A0CCF7" w14:textId="77777777" w:rsidR="00AD1616" w:rsidRPr="00AD1616" w:rsidRDefault="00AD1616" w:rsidP="00AD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AD1616" w:rsidRPr="00AD1616" w14:paraId="7072FA9C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EB76F1A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E2DF6DB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2.4 (10.6–41.4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44643B8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5.1 (29.7–61.5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544C6935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26CF4D1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2.5 (20.1–48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8F8B23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3.3 (6.5–25.3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7DAD6D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6.2 (35.3–75.2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17068D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0.5 (16.7–48.8)</w:t>
            </w:r>
          </w:p>
        </w:tc>
      </w:tr>
      <w:tr w:rsidR="00AD1616" w:rsidRPr="00AD1616" w14:paraId="24F808F8" w14:textId="77777777" w:rsidTr="00AD1616">
        <w:trPr>
          <w:trHeight w:val="276"/>
        </w:trPr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6053234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063AE5D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.1 (7.7–15.8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B24E57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4.4 (67.4–80.2)</w:t>
            </w:r>
          </w:p>
        </w:tc>
        <w:tc>
          <w:tcPr>
            <w:tcW w:w="72" w:type="pct"/>
            <w:shd w:val="clear" w:color="000000" w:fill="FFFFFF"/>
            <w:noWrap/>
            <w:vAlign w:val="bottom"/>
            <w:hideMark/>
          </w:tcPr>
          <w:p w14:paraId="31843BEF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8FC05A8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4.5 (9.8–21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771E2F6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9 (6.6–12.0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71CC48C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2.7 (78.7–86.1)</w:t>
            </w: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5ACE5C9" w14:textId="77777777" w:rsidR="00AD1616" w:rsidRPr="00AD1616" w:rsidRDefault="00AD1616" w:rsidP="00AD16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AD1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4 (6.1–11.5)</w:t>
            </w:r>
          </w:p>
        </w:tc>
      </w:tr>
    </w:tbl>
    <w:p w14:paraId="7D7F3729" w14:textId="77777777" w:rsidR="00AD1616" w:rsidRDefault="00AD1616"/>
    <w:sectPr w:rsidR="00AD1616" w:rsidSect="007865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48"/>
    <w:rsid w:val="000D78C5"/>
    <w:rsid w:val="001A226B"/>
    <w:rsid w:val="002E36FA"/>
    <w:rsid w:val="002F4077"/>
    <w:rsid w:val="00414F69"/>
    <w:rsid w:val="006F4945"/>
    <w:rsid w:val="00751BD0"/>
    <w:rsid w:val="00786548"/>
    <w:rsid w:val="007E2121"/>
    <w:rsid w:val="00815CC9"/>
    <w:rsid w:val="00A60804"/>
    <w:rsid w:val="00AD1616"/>
    <w:rsid w:val="00CA36A6"/>
    <w:rsid w:val="00EB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2EFFC"/>
  <w15:chartTrackingRefBased/>
  <w15:docId w15:val="{7B24048B-8F89-4F4A-8AC0-3BE6460D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27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Ruokolainen</dc:creator>
  <cp:keywords/>
  <dc:description/>
  <cp:lastModifiedBy>Otto Ruokolainen</cp:lastModifiedBy>
  <cp:revision>6</cp:revision>
  <cp:lastPrinted>2023-03-13T08:27:00Z</cp:lastPrinted>
  <dcterms:created xsi:type="dcterms:W3CDTF">2023-02-14T07:23:00Z</dcterms:created>
  <dcterms:modified xsi:type="dcterms:W3CDTF">2023-05-26T14:41:00Z</dcterms:modified>
</cp:coreProperties>
</file>